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A1A70" w14:textId="4C426BF5" w:rsidR="002A2083" w:rsidRPr="00862F33" w:rsidRDefault="00166F2C" w:rsidP="00166F2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noProof w:val="0"/>
          <w:color w:val="000000" w:themeColor="text1"/>
          <w:sz w:val="24"/>
          <w:szCs w:val="24"/>
        </w:rPr>
      </w:pPr>
      <w:r w:rsidRPr="00862F33">
        <w:rPr>
          <w:rFonts w:ascii="Times New Roman" w:hAnsi="Times New Roman"/>
          <w:b/>
          <w:bCs/>
          <w:noProof w:val="0"/>
          <w:color w:val="000000" w:themeColor="text1"/>
          <w:sz w:val="24"/>
          <w:szCs w:val="24"/>
        </w:rPr>
        <w:t>Appendix</w:t>
      </w:r>
    </w:p>
    <w:p w14:paraId="03230143" w14:textId="77777777" w:rsidR="00166F2C" w:rsidRPr="00A851E0" w:rsidRDefault="00166F2C" w:rsidP="00C60A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bCs/>
          <w:noProof w:val="0"/>
          <w:color w:val="000000" w:themeColor="text1"/>
          <w:sz w:val="24"/>
          <w:szCs w:val="24"/>
        </w:rPr>
      </w:pPr>
    </w:p>
    <w:p w14:paraId="54964465" w14:textId="3E637E2F" w:rsidR="00C60ACD" w:rsidRPr="00862F33" w:rsidRDefault="00E76002" w:rsidP="00166F2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</w:pPr>
      <w:r w:rsidRPr="00862F33">
        <w:rPr>
          <w:rFonts w:ascii="Times New Roman" w:hAnsi="Times New Roman"/>
          <w:b/>
          <w:color w:val="000000" w:themeColor="text1"/>
          <w:sz w:val="24"/>
          <w:szCs w:val="24"/>
        </w:rPr>
        <w:t>Interview</w:t>
      </w:r>
      <w:r w:rsidR="00C60ACD" w:rsidRPr="00862F3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Regarding Moral Foundations</w:t>
      </w:r>
      <w:r w:rsidRPr="00862F3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Questionnaire Responses</w:t>
      </w:r>
    </w:p>
    <w:p w14:paraId="3586F517" w14:textId="15755690" w:rsidR="00F8314E" w:rsidRPr="00A851E0" w:rsidRDefault="00F8314E" w:rsidP="00C60ACD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621390B" w14:textId="77777777" w:rsidR="0032191F" w:rsidRPr="00A851E0" w:rsidRDefault="0032191F" w:rsidP="0032191F">
      <w:pPr>
        <w:spacing w:after="0" w:line="24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A851E0">
        <w:rPr>
          <w:rFonts w:ascii="Times New Roman" w:hAnsi="Times New Roman"/>
          <w:i/>
          <w:color w:val="000000" w:themeColor="text1"/>
          <w:sz w:val="24"/>
          <w:szCs w:val="24"/>
        </w:rPr>
        <w:t xml:space="preserve">First off, could you please list five things that you think are morally wrong? </w:t>
      </w:r>
    </w:p>
    <w:p w14:paraId="1396155E" w14:textId="77777777" w:rsidR="0032191F" w:rsidRPr="00A851E0" w:rsidRDefault="0032191F" w:rsidP="0032191F">
      <w:pPr>
        <w:spacing w:after="0" w:line="24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</w:p>
    <w:p w14:paraId="7FBE7DBA" w14:textId="77777777" w:rsidR="0032191F" w:rsidRPr="00A851E0" w:rsidRDefault="0032191F" w:rsidP="0032191F">
      <w:pPr>
        <w:spacing w:after="0" w:line="24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A851E0">
        <w:rPr>
          <w:rFonts w:ascii="Times New Roman" w:hAnsi="Times New Roman"/>
          <w:i/>
          <w:color w:val="000000" w:themeColor="text1"/>
          <w:sz w:val="24"/>
          <w:szCs w:val="24"/>
        </w:rPr>
        <w:t xml:space="preserve">What about five things that are morally right? </w:t>
      </w:r>
    </w:p>
    <w:p w14:paraId="754E80E6" w14:textId="5FB3FC10" w:rsidR="00F8314E" w:rsidRPr="00A851E0" w:rsidRDefault="00F8314E" w:rsidP="00C60ACD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887D0A9" w14:textId="167D4414" w:rsidR="0066482B" w:rsidRDefault="00E76002" w:rsidP="00C60ACD">
      <w:pPr>
        <w:spacing w:after="0" w:line="240" w:lineRule="auto"/>
        <w:rPr>
          <w:rFonts w:ascii="Times New Roman" w:hAnsi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iCs/>
          <w:color w:val="000000" w:themeColor="text1"/>
          <w:sz w:val="24"/>
          <w:szCs w:val="24"/>
        </w:rPr>
        <w:t>The interviewer will then review each participants’ Moral Foundations Questionnaire for Kids responses. For all vignettes the interviewer will</w:t>
      </w:r>
      <w:r w:rsidR="0014388A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reiterate the vignette supplemented by the cartoon drawing accompanying the vignette, and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ask: </w:t>
      </w:r>
    </w:p>
    <w:p w14:paraId="35BCF56F" w14:textId="77777777" w:rsidR="00E76002" w:rsidRPr="00E76002" w:rsidRDefault="00E76002" w:rsidP="00C60ACD">
      <w:pPr>
        <w:spacing w:after="0" w:line="240" w:lineRule="auto"/>
        <w:rPr>
          <w:rFonts w:ascii="Times New Roman" w:hAnsi="Times New Roman"/>
          <w:iCs/>
          <w:color w:val="000000" w:themeColor="text1"/>
          <w:sz w:val="24"/>
          <w:szCs w:val="24"/>
        </w:rPr>
      </w:pPr>
    </w:p>
    <w:p w14:paraId="2D5CB059" w14:textId="7E92B9E9" w:rsidR="0066482B" w:rsidRPr="00A851E0" w:rsidRDefault="0066482B" w:rsidP="00C60AC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A851E0">
        <w:rPr>
          <w:rFonts w:ascii="Times New Roman" w:hAnsi="Times New Roman"/>
          <w:i/>
          <w:color w:val="000000" w:themeColor="text1"/>
          <w:sz w:val="24"/>
          <w:szCs w:val="24"/>
        </w:rPr>
        <w:t>Why was it wrong</w:t>
      </w:r>
      <w:r w:rsidR="00EF3E16">
        <w:rPr>
          <w:rFonts w:ascii="Times New Roman" w:hAnsi="Times New Roman"/>
          <w:i/>
          <w:color w:val="000000" w:themeColor="text1"/>
          <w:sz w:val="24"/>
          <w:szCs w:val="24"/>
        </w:rPr>
        <w:t>/okay</w:t>
      </w:r>
      <w:r w:rsidRPr="00A851E0">
        <w:rPr>
          <w:rFonts w:ascii="Times New Roman" w:hAnsi="Times New Roman"/>
          <w:i/>
          <w:color w:val="000000" w:themeColor="text1"/>
          <w:sz w:val="24"/>
          <w:szCs w:val="24"/>
        </w:rPr>
        <w:t>?</w:t>
      </w:r>
    </w:p>
    <w:p w14:paraId="57E60EB6" w14:textId="77777777" w:rsidR="0066482B" w:rsidRPr="00A851E0" w:rsidRDefault="0066482B" w:rsidP="00C60ACD">
      <w:pPr>
        <w:spacing w:after="0" w:line="24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</w:p>
    <w:p w14:paraId="2FCF47CA" w14:textId="7AD95D71" w:rsidR="0066482B" w:rsidRDefault="0066482B" w:rsidP="00C60AC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A851E0">
        <w:rPr>
          <w:rFonts w:ascii="Times New Roman" w:hAnsi="Times New Roman"/>
          <w:i/>
          <w:color w:val="000000" w:themeColor="text1"/>
          <w:sz w:val="24"/>
          <w:szCs w:val="24"/>
        </w:rPr>
        <w:t>How did it make you feel?</w:t>
      </w:r>
    </w:p>
    <w:p w14:paraId="397293F6" w14:textId="77777777" w:rsidR="008823FF" w:rsidRPr="008823FF" w:rsidRDefault="008823FF" w:rsidP="008823FF">
      <w:pPr>
        <w:pStyle w:val="ListParagraph"/>
        <w:rPr>
          <w:rFonts w:ascii="Times New Roman" w:hAnsi="Times New Roman"/>
          <w:i/>
          <w:color w:val="000000" w:themeColor="text1"/>
          <w:sz w:val="24"/>
          <w:szCs w:val="24"/>
        </w:rPr>
      </w:pPr>
    </w:p>
    <w:p w14:paraId="33A53C47" w14:textId="168FAF58" w:rsidR="002A2083" w:rsidRPr="00A851E0" w:rsidRDefault="002A2083" w:rsidP="008650E5">
      <w:pPr>
        <w:autoSpaceDE w:val="0"/>
        <w:autoSpaceDN w:val="0"/>
        <w:adjustRightInd w:val="0"/>
        <w:ind w:left="360"/>
        <w:rPr>
          <w:rFonts w:ascii="AppleSystemUIFont" w:hAnsi="AppleSystemUIFont" w:cs="AppleSystemUIFont"/>
          <w:color w:val="000000" w:themeColor="text1"/>
          <w:lang w:val="en-US"/>
        </w:rPr>
      </w:pPr>
    </w:p>
    <w:sectPr w:rsidR="002A2083" w:rsidRPr="00A851E0" w:rsidSect="0008461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CD3A5" w14:textId="77777777" w:rsidR="00483EE0" w:rsidRDefault="00483EE0" w:rsidP="002A2083">
      <w:pPr>
        <w:spacing w:after="0" w:line="240" w:lineRule="auto"/>
      </w:pPr>
      <w:r>
        <w:separator/>
      </w:r>
    </w:p>
  </w:endnote>
  <w:endnote w:type="continuationSeparator" w:id="0">
    <w:p w14:paraId="2551B8ED" w14:textId="77777777" w:rsidR="00483EE0" w:rsidRDefault="00483EE0" w:rsidP="002A20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96D0E3" w14:textId="77777777" w:rsidR="00902967" w:rsidRDefault="009029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9EE198" w14:textId="3525A795" w:rsidR="00606899" w:rsidRPr="00A851E0" w:rsidRDefault="00606899" w:rsidP="002A2083">
    <w:pPr>
      <w:pStyle w:val="Footer"/>
      <w:jc w:val="center"/>
      <w:rPr>
        <w:rFonts w:ascii="Times New Roman" w:hAnsi="Times New Roman"/>
        <w:color w:val="000000" w:themeColor="text1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98C1FF" w14:textId="77777777" w:rsidR="00902967" w:rsidRDefault="009029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B139D" w14:textId="77777777" w:rsidR="00483EE0" w:rsidRDefault="00483EE0" w:rsidP="002A2083">
      <w:pPr>
        <w:spacing w:after="0" w:line="240" w:lineRule="auto"/>
      </w:pPr>
      <w:r>
        <w:separator/>
      </w:r>
    </w:p>
  </w:footnote>
  <w:footnote w:type="continuationSeparator" w:id="0">
    <w:p w14:paraId="53900F02" w14:textId="77777777" w:rsidR="00483EE0" w:rsidRDefault="00483EE0" w:rsidP="002A20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27A88" w14:textId="77777777" w:rsidR="00902967" w:rsidRDefault="009029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C2C003" w14:textId="77777777" w:rsidR="00902967" w:rsidRDefault="009029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3F7AE" w14:textId="77777777" w:rsidR="00902967" w:rsidRDefault="009029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616F75"/>
    <w:multiLevelType w:val="hybridMultilevel"/>
    <w:tmpl w:val="9AC4C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083"/>
    <w:rsid w:val="0001207E"/>
    <w:rsid w:val="000555C0"/>
    <w:rsid w:val="0006519B"/>
    <w:rsid w:val="00084617"/>
    <w:rsid w:val="00087730"/>
    <w:rsid w:val="000A7B5B"/>
    <w:rsid w:val="000C12D6"/>
    <w:rsid w:val="000D2560"/>
    <w:rsid w:val="000F2E84"/>
    <w:rsid w:val="000F48B0"/>
    <w:rsid w:val="00101549"/>
    <w:rsid w:val="0014388A"/>
    <w:rsid w:val="00166F2C"/>
    <w:rsid w:val="00175168"/>
    <w:rsid w:val="00210C02"/>
    <w:rsid w:val="002517E1"/>
    <w:rsid w:val="002571F0"/>
    <w:rsid w:val="00280B3E"/>
    <w:rsid w:val="002A2083"/>
    <w:rsid w:val="0032191F"/>
    <w:rsid w:val="00335CD4"/>
    <w:rsid w:val="003558A4"/>
    <w:rsid w:val="00371641"/>
    <w:rsid w:val="003D4B07"/>
    <w:rsid w:val="003E28BB"/>
    <w:rsid w:val="004147A8"/>
    <w:rsid w:val="004557E4"/>
    <w:rsid w:val="00483EE0"/>
    <w:rsid w:val="004957EA"/>
    <w:rsid w:val="004F1EC1"/>
    <w:rsid w:val="0054597F"/>
    <w:rsid w:val="00564738"/>
    <w:rsid w:val="005B0F78"/>
    <w:rsid w:val="005E518D"/>
    <w:rsid w:val="00606899"/>
    <w:rsid w:val="006231DE"/>
    <w:rsid w:val="00627205"/>
    <w:rsid w:val="00633504"/>
    <w:rsid w:val="0066482B"/>
    <w:rsid w:val="006E09ED"/>
    <w:rsid w:val="006E3CC9"/>
    <w:rsid w:val="006F4D26"/>
    <w:rsid w:val="00704390"/>
    <w:rsid w:val="00732D4C"/>
    <w:rsid w:val="00743364"/>
    <w:rsid w:val="007817AF"/>
    <w:rsid w:val="007951D2"/>
    <w:rsid w:val="007E7AF5"/>
    <w:rsid w:val="00836C9E"/>
    <w:rsid w:val="00862F33"/>
    <w:rsid w:val="008650E5"/>
    <w:rsid w:val="0087295F"/>
    <w:rsid w:val="008823FF"/>
    <w:rsid w:val="00892170"/>
    <w:rsid w:val="008B0962"/>
    <w:rsid w:val="008E688D"/>
    <w:rsid w:val="00902967"/>
    <w:rsid w:val="00904E01"/>
    <w:rsid w:val="009D1FC5"/>
    <w:rsid w:val="00A45B2E"/>
    <w:rsid w:val="00A50DAE"/>
    <w:rsid w:val="00A851E0"/>
    <w:rsid w:val="00A8653A"/>
    <w:rsid w:val="00AF3E44"/>
    <w:rsid w:val="00AF3E49"/>
    <w:rsid w:val="00B4228E"/>
    <w:rsid w:val="00B7733E"/>
    <w:rsid w:val="00BD318F"/>
    <w:rsid w:val="00BF29A1"/>
    <w:rsid w:val="00C60ACD"/>
    <w:rsid w:val="00CE5809"/>
    <w:rsid w:val="00D336AE"/>
    <w:rsid w:val="00D355C4"/>
    <w:rsid w:val="00DF4D4A"/>
    <w:rsid w:val="00E163E2"/>
    <w:rsid w:val="00E76002"/>
    <w:rsid w:val="00EB749B"/>
    <w:rsid w:val="00EE6475"/>
    <w:rsid w:val="00EF3E16"/>
    <w:rsid w:val="00F119F2"/>
    <w:rsid w:val="00F24C93"/>
    <w:rsid w:val="00F36F27"/>
    <w:rsid w:val="00F8314E"/>
    <w:rsid w:val="00F97E1E"/>
    <w:rsid w:val="00FA691A"/>
    <w:rsid w:val="00FC2714"/>
    <w:rsid w:val="00FD2063"/>
    <w:rsid w:val="00FD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8FC369"/>
  <w14:defaultImageDpi w14:val="32767"/>
  <w15:docId w15:val="{4F1B255C-7DA8-064B-A855-C9A705020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083"/>
    <w:pPr>
      <w:spacing w:after="200" w:line="276" w:lineRule="auto"/>
    </w:pPr>
    <w:rPr>
      <w:rFonts w:ascii="Calibri" w:eastAsia="Calibri" w:hAnsi="Calibri" w:cs="Times New Roman"/>
      <w:noProof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2083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noProof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A2083"/>
    <w:rPr>
      <w:lang w:val="en-CA"/>
    </w:rPr>
  </w:style>
  <w:style w:type="paragraph" w:styleId="Footer">
    <w:name w:val="footer"/>
    <w:basedOn w:val="Normal"/>
    <w:link w:val="FooterChar"/>
    <w:unhideWhenUsed/>
    <w:rsid w:val="002A2083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noProof w:val="0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2A2083"/>
    <w:rPr>
      <w:lang w:val="en-CA"/>
    </w:rPr>
  </w:style>
  <w:style w:type="paragraph" w:styleId="ListParagraph">
    <w:name w:val="List Paragraph"/>
    <w:basedOn w:val="Normal"/>
    <w:uiPriority w:val="34"/>
    <w:qFormat/>
    <w:rsid w:val="00C60AC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7205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205"/>
    <w:rPr>
      <w:rFonts w:ascii="Times New Roman" w:eastAsia="Calibri" w:hAnsi="Times New Roman" w:cs="Times New Roman"/>
      <w:noProof/>
      <w:sz w:val="18"/>
      <w:szCs w:val="18"/>
      <w:lang w:val="en-CA"/>
    </w:rPr>
  </w:style>
  <w:style w:type="paragraph" w:styleId="NormalWeb">
    <w:name w:val="Normal (Web)"/>
    <w:basedOn w:val="Normal"/>
    <w:uiPriority w:val="99"/>
    <w:semiHidden/>
    <w:unhideWhenUsed/>
    <w:rsid w:val="00F36F27"/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1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5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549"/>
    <w:rPr>
      <w:rFonts w:ascii="Calibri" w:eastAsia="Calibri" w:hAnsi="Calibri" w:cs="Times New Roman"/>
      <w:noProof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549"/>
    <w:rPr>
      <w:rFonts w:ascii="Calibri" w:eastAsia="Calibri" w:hAnsi="Calibri" w:cs="Times New Roman"/>
      <w:b/>
      <w:bCs/>
      <w:noProof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606899"/>
    <w:rPr>
      <w:rFonts w:ascii="Calibri" w:eastAsia="Calibri" w:hAnsi="Calibri" w:cs="Times New Roman"/>
      <w:noProof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38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60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5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08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13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9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9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92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9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3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14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41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5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7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1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6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7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79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2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0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1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7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Dempsey</dc:creator>
  <cp:keywords/>
  <dc:description/>
  <cp:lastModifiedBy>Erin Dempsey</cp:lastModifiedBy>
  <cp:revision>8</cp:revision>
  <cp:lastPrinted>2019-10-12T13:06:00Z</cp:lastPrinted>
  <dcterms:created xsi:type="dcterms:W3CDTF">2019-07-17T10:40:00Z</dcterms:created>
  <dcterms:modified xsi:type="dcterms:W3CDTF">2021-12-14T12:05:00Z</dcterms:modified>
</cp:coreProperties>
</file>